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5E1" w:rsidRDefault="005155E1" w:rsidP="002C66F6">
      <w:pPr>
        <w:pStyle w:val="NoSpacing"/>
        <w:spacing w:line="480" w:lineRule="auto"/>
        <w:contextualSpacing/>
        <w:jc w:val="center"/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</w:p>
    <w:p w:rsidR="005155E1" w:rsidRPr="00EB7EA3" w:rsidRDefault="005155E1" w:rsidP="002C66F6">
      <w:pPr>
        <w:pStyle w:val="NoSpacing"/>
        <w:spacing w:line="480" w:lineRule="auto"/>
        <w:contextualSpacing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The Structural and Functional Basis for Recurring Sulfa Drug Resistance Mutations in </w:t>
      </w:r>
      <w:bookmarkStart w:id="1" w:name="_Hlk507011013"/>
      <w:r w:rsidRPr="00853117">
        <w:rPr>
          <w:rFonts w:ascii="Arial" w:hAnsi="Arial" w:cs="Arial"/>
          <w:b/>
          <w:i/>
          <w:sz w:val="32"/>
          <w:szCs w:val="32"/>
        </w:rPr>
        <w:t>Staphylococcus aureus</w:t>
      </w:r>
      <w:r>
        <w:rPr>
          <w:rFonts w:ascii="Arial" w:hAnsi="Arial" w:cs="Arial"/>
          <w:b/>
          <w:sz w:val="32"/>
          <w:szCs w:val="32"/>
        </w:rPr>
        <w:t xml:space="preserve"> </w:t>
      </w:r>
      <w:bookmarkEnd w:id="1"/>
      <w:r>
        <w:rPr>
          <w:rFonts w:ascii="Arial" w:hAnsi="Arial" w:cs="Arial"/>
          <w:b/>
          <w:sz w:val="32"/>
          <w:szCs w:val="32"/>
        </w:rPr>
        <w:t>Dihydropteroate S</w:t>
      </w:r>
      <w:r w:rsidRPr="00EB7EA3">
        <w:rPr>
          <w:rFonts w:ascii="Arial" w:hAnsi="Arial" w:cs="Arial"/>
          <w:b/>
          <w:sz w:val="32"/>
          <w:szCs w:val="32"/>
        </w:rPr>
        <w:t>ynthase</w:t>
      </w:r>
    </w:p>
    <w:p w:rsidR="005155E1" w:rsidRPr="00EB7EA3" w:rsidRDefault="005155E1" w:rsidP="002C66F6">
      <w:pPr>
        <w:spacing w:after="0" w:line="480" w:lineRule="auto"/>
        <w:contextualSpacing/>
        <w:jc w:val="center"/>
        <w:rPr>
          <w:rFonts w:ascii="Arial" w:hAnsi="Arial" w:cs="Arial"/>
          <w:sz w:val="24"/>
          <w:szCs w:val="24"/>
        </w:rPr>
      </w:pPr>
    </w:p>
    <w:p w:rsidR="005155E1" w:rsidRDefault="005155E1" w:rsidP="002C66F6">
      <w:pPr>
        <w:spacing w:after="0" w:line="480" w:lineRule="auto"/>
        <w:contextualSpacing/>
        <w:jc w:val="center"/>
        <w:rPr>
          <w:rFonts w:ascii="Arial" w:hAnsi="Arial" w:cs="Arial"/>
          <w:sz w:val="24"/>
          <w:szCs w:val="24"/>
        </w:rPr>
      </w:pPr>
      <w:r w:rsidRPr="00EB7EA3">
        <w:rPr>
          <w:rFonts w:ascii="Arial" w:hAnsi="Arial" w:cs="Arial"/>
          <w:sz w:val="24"/>
          <w:szCs w:val="24"/>
        </w:rPr>
        <w:t>Elizabeth C. Griffith</w:t>
      </w:r>
      <w:r w:rsidRPr="00EB7EA3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‡</w:t>
      </w:r>
      <w:r w:rsidRPr="00EB7EA3">
        <w:rPr>
          <w:rFonts w:ascii="Arial" w:hAnsi="Arial" w:cs="Arial"/>
          <w:sz w:val="24"/>
          <w:szCs w:val="24"/>
        </w:rPr>
        <w:t>, Miranda J. Wallace</w:t>
      </w:r>
      <w:r>
        <w:rPr>
          <w:rFonts w:ascii="Arial" w:hAnsi="Arial" w:cs="Arial"/>
          <w:sz w:val="24"/>
          <w:szCs w:val="24"/>
          <w:vertAlign w:val="superscript"/>
        </w:rPr>
        <w:t>1,4‡</w:t>
      </w:r>
      <w:r w:rsidRPr="00EB7EA3">
        <w:rPr>
          <w:rFonts w:ascii="Arial" w:hAnsi="Arial" w:cs="Arial"/>
          <w:sz w:val="24"/>
          <w:szCs w:val="24"/>
        </w:rPr>
        <w:t>, Yinan Wu</w:t>
      </w:r>
      <w:r>
        <w:rPr>
          <w:rFonts w:ascii="Arial" w:hAnsi="Arial" w:cs="Arial"/>
          <w:sz w:val="24"/>
          <w:szCs w:val="24"/>
          <w:vertAlign w:val="superscript"/>
        </w:rPr>
        <w:t>2,†</w:t>
      </w:r>
      <w:r w:rsidRPr="00EB7EA3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Gyanendra Kumar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</w:p>
    <w:p w:rsidR="00D56025" w:rsidRDefault="005155E1" w:rsidP="002C66F6">
      <w:pPr>
        <w:spacing w:after="0" w:line="480" w:lineRule="auto"/>
        <w:contextualSpacing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efan Gajewski</w:t>
      </w:r>
      <w:r>
        <w:rPr>
          <w:rFonts w:ascii="Arial" w:hAnsi="Arial" w:cs="Arial"/>
          <w:sz w:val="24"/>
          <w:szCs w:val="24"/>
          <w:vertAlign w:val="superscript"/>
        </w:rPr>
        <w:t>2,#</w:t>
      </w:r>
      <w:r>
        <w:rPr>
          <w:rFonts w:ascii="Arial" w:hAnsi="Arial" w:cs="Arial"/>
          <w:sz w:val="24"/>
          <w:szCs w:val="24"/>
        </w:rPr>
        <w:t xml:space="preserve">, </w:t>
      </w:r>
      <w:r w:rsidRPr="00EB7EA3">
        <w:rPr>
          <w:rFonts w:ascii="Arial" w:hAnsi="Arial" w:cs="Arial"/>
          <w:sz w:val="24"/>
          <w:szCs w:val="24"/>
        </w:rPr>
        <w:t>Pamela Jackson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EB7EA3">
        <w:rPr>
          <w:rFonts w:ascii="Arial" w:hAnsi="Arial" w:cs="Arial"/>
          <w:sz w:val="24"/>
          <w:szCs w:val="24"/>
        </w:rPr>
        <w:t>,</w:t>
      </w:r>
      <w:r w:rsidR="00FE4127">
        <w:rPr>
          <w:rFonts w:ascii="Arial" w:hAnsi="Arial" w:cs="Arial"/>
          <w:sz w:val="24"/>
          <w:szCs w:val="24"/>
        </w:rPr>
        <w:t xml:space="preserve"> </w:t>
      </w:r>
      <w:r w:rsidR="00FE4127" w:rsidRPr="00EB7EA3">
        <w:rPr>
          <w:rFonts w:ascii="Arial" w:hAnsi="Arial" w:cs="Arial"/>
          <w:sz w:val="24"/>
          <w:szCs w:val="24"/>
        </w:rPr>
        <w:t>Gregory A. Phelps</w:t>
      </w:r>
      <w:r w:rsidR="00FE4127">
        <w:rPr>
          <w:rFonts w:ascii="Arial" w:hAnsi="Arial" w:cs="Arial"/>
          <w:sz w:val="24"/>
          <w:szCs w:val="24"/>
          <w:vertAlign w:val="superscript"/>
        </w:rPr>
        <w:t>1,5</w:t>
      </w:r>
      <w:r w:rsidR="00FE4127" w:rsidRPr="00EB7EA3">
        <w:rPr>
          <w:rFonts w:ascii="Arial" w:hAnsi="Arial" w:cs="Arial"/>
          <w:sz w:val="24"/>
          <w:szCs w:val="24"/>
        </w:rPr>
        <w:t>,</w:t>
      </w:r>
      <w:r w:rsidRPr="00EB7EA3">
        <w:rPr>
          <w:rFonts w:ascii="Arial" w:hAnsi="Arial" w:cs="Arial"/>
          <w:sz w:val="24"/>
          <w:szCs w:val="24"/>
        </w:rPr>
        <w:t xml:space="preserve"> </w:t>
      </w:r>
      <w:r w:rsidR="00D56025">
        <w:rPr>
          <w:rFonts w:ascii="Arial" w:hAnsi="Arial" w:cs="Arial"/>
          <w:sz w:val="24"/>
          <w:szCs w:val="24"/>
        </w:rPr>
        <w:t>Zhong Zheng</w:t>
      </w:r>
      <w:r w:rsidR="00D56025" w:rsidRPr="00D56025">
        <w:rPr>
          <w:rFonts w:ascii="Arial" w:hAnsi="Arial" w:cs="Arial"/>
          <w:sz w:val="24"/>
          <w:szCs w:val="24"/>
          <w:vertAlign w:val="superscript"/>
        </w:rPr>
        <w:t>1</w:t>
      </w:r>
      <w:r w:rsidR="00D56025">
        <w:rPr>
          <w:rFonts w:ascii="Arial" w:hAnsi="Arial" w:cs="Arial"/>
          <w:sz w:val="24"/>
          <w:szCs w:val="24"/>
        </w:rPr>
        <w:t xml:space="preserve">, </w:t>
      </w:r>
    </w:p>
    <w:p w:rsidR="005155E1" w:rsidRPr="00EB7EA3" w:rsidRDefault="005155E1" w:rsidP="002C66F6">
      <w:pPr>
        <w:spacing w:after="0" w:line="480" w:lineRule="auto"/>
        <w:contextualSpacing/>
        <w:jc w:val="center"/>
        <w:rPr>
          <w:rFonts w:ascii="Arial" w:hAnsi="Arial" w:cs="Arial"/>
          <w:sz w:val="24"/>
          <w:szCs w:val="24"/>
          <w:vertAlign w:val="superscript"/>
        </w:rPr>
      </w:pPr>
      <w:r w:rsidRPr="00EB7EA3">
        <w:rPr>
          <w:rFonts w:ascii="Arial" w:hAnsi="Arial" w:cs="Arial"/>
          <w:sz w:val="24"/>
          <w:szCs w:val="24"/>
        </w:rPr>
        <w:t>Charles O. Rock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EB7EA3">
        <w:rPr>
          <w:rFonts w:ascii="Arial" w:hAnsi="Arial" w:cs="Arial"/>
          <w:sz w:val="24"/>
          <w:szCs w:val="24"/>
        </w:rPr>
        <w:t>, Richard E. Lee</w:t>
      </w:r>
      <w:r w:rsidRPr="00EB7EA3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</w:t>
      </w:r>
      <w:r w:rsidRPr="00EB7EA3">
        <w:rPr>
          <w:rFonts w:ascii="Arial" w:hAnsi="Arial" w:cs="Arial"/>
          <w:sz w:val="24"/>
          <w:szCs w:val="24"/>
          <w:vertAlign w:val="superscript"/>
        </w:rPr>
        <w:t>*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r w:rsidRPr="00EB7EA3">
        <w:rPr>
          <w:rFonts w:ascii="Arial" w:hAnsi="Arial" w:cs="Arial"/>
          <w:sz w:val="24"/>
          <w:szCs w:val="24"/>
        </w:rPr>
        <w:t>Stephen W. White</w:t>
      </w:r>
      <w:r>
        <w:rPr>
          <w:rFonts w:ascii="Arial" w:hAnsi="Arial" w:cs="Arial"/>
          <w:sz w:val="24"/>
          <w:szCs w:val="24"/>
          <w:vertAlign w:val="superscript"/>
        </w:rPr>
        <w:t>2,4,*</w:t>
      </w:r>
    </w:p>
    <w:p w:rsidR="005155E1" w:rsidRPr="00EB7EA3" w:rsidRDefault="005155E1" w:rsidP="002C66F6">
      <w:pPr>
        <w:spacing w:after="0" w:line="480" w:lineRule="auto"/>
        <w:contextualSpacing/>
        <w:rPr>
          <w:rFonts w:ascii="Arial" w:hAnsi="Arial" w:cs="Arial"/>
          <w:sz w:val="24"/>
          <w:szCs w:val="24"/>
          <w:vertAlign w:val="superscript"/>
        </w:rPr>
      </w:pPr>
    </w:p>
    <w:p w:rsidR="005155E1" w:rsidRPr="00E453FB" w:rsidRDefault="00556FEA" w:rsidP="00E453FB">
      <w:pPr>
        <w:spacing w:after="0" w:line="480" w:lineRule="auto"/>
        <w:contextualSpacing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ry Table</w:t>
      </w:r>
      <w:r w:rsidR="00E453FB" w:rsidRPr="00E453FB">
        <w:rPr>
          <w:rFonts w:ascii="Arial" w:hAnsi="Arial" w:cs="Arial"/>
          <w:b/>
          <w:sz w:val="32"/>
          <w:szCs w:val="32"/>
        </w:rPr>
        <w:t xml:space="preserve"> 2</w:t>
      </w:r>
    </w:p>
    <w:p w:rsidR="00E453FB" w:rsidRDefault="00E453FB" w:rsidP="002C66F6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E453FB" w:rsidRDefault="00E453F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534E9A" w:rsidRDefault="00534E9A" w:rsidP="00534E9A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BE54C7">
        <w:rPr>
          <w:rFonts w:ascii="Arial" w:hAnsi="Arial" w:cs="Arial"/>
          <w:sz w:val="24"/>
          <w:szCs w:val="24"/>
        </w:rPr>
        <w:t>2</w:t>
      </w:r>
      <w:r w:rsidRPr="001A2589">
        <w:rPr>
          <w:rFonts w:ascii="Arial" w:hAnsi="Arial" w:cs="Arial"/>
          <w:sz w:val="24"/>
          <w:szCs w:val="24"/>
        </w:rPr>
        <w:t xml:space="preserve">. </w:t>
      </w:r>
      <w:r w:rsidR="00B52A92">
        <w:rPr>
          <w:rFonts w:ascii="Arial" w:hAnsi="Arial" w:cs="Arial"/>
          <w:sz w:val="24"/>
          <w:szCs w:val="24"/>
        </w:rPr>
        <w:t xml:space="preserve">Crystallography data collection and refinement statistics. </w:t>
      </w:r>
    </w:p>
    <w:p w:rsidR="00534E9A" w:rsidRPr="001A2589" w:rsidRDefault="00534E9A" w:rsidP="00534E9A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534E9A" w:rsidRDefault="00534E9A" w:rsidP="00534E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15" w:type="dxa"/>
        <w:tblLayout w:type="fixed"/>
        <w:tblLook w:val="0600" w:firstRow="0" w:lastRow="0" w:firstColumn="0" w:lastColumn="0" w:noHBand="1" w:noVBand="1"/>
      </w:tblPr>
      <w:tblGrid>
        <w:gridCol w:w="3235"/>
        <w:gridCol w:w="2520"/>
        <w:gridCol w:w="3060"/>
      </w:tblGrid>
      <w:tr w:rsidR="00560E07" w:rsidRPr="00414F4D" w:rsidTr="00421F90">
        <w:trPr>
          <w:trHeight w:val="432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534E9A" w:rsidP="00534E9A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534E9A" w:rsidP="00534E9A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421F90">
              <w:rPr>
                <w:rFonts w:ascii="Arial" w:hAnsi="Arial" w:cs="Arial"/>
                <w:b/>
                <w:sz w:val="28"/>
                <w:szCs w:val="28"/>
              </w:rPr>
              <w:t>F17L</w:t>
            </w:r>
            <w:r w:rsidR="00560E07" w:rsidRPr="00421F90">
              <w:rPr>
                <w:rFonts w:ascii="Arial" w:hAnsi="Arial" w:cs="Arial"/>
                <w:b/>
                <w:sz w:val="28"/>
                <w:szCs w:val="28"/>
              </w:rPr>
              <w:t>/</w:t>
            </w:r>
            <w:r w:rsidRPr="00421F90">
              <w:rPr>
                <w:rFonts w:ascii="Arial" w:hAnsi="Arial" w:cs="Arial"/>
                <w:b/>
                <w:sz w:val="28"/>
                <w:szCs w:val="28"/>
              </w:rPr>
              <w:t>E208K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534E9A" w:rsidP="00534E9A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421F90">
              <w:rPr>
                <w:rFonts w:ascii="Arial" w:hAnsi="Arial" w:cs="Arial"/>
                <w:b/>
                <w:sz w:val="28"/>
                <w:szCs w:val="28"/>
              </w:rPr>
              <w:t>F17L</w:t>
            </w:r>
            <w:r w:rsidR="00560E07" w:rsidRPr="00421F90">
              <w:rPr>
                <w:rFonts w:ascii="Arial" w:hAnsi="Arial" w:cs="Arial"/>
                <w:b/>
                <w:sz w:val="28"/>
                <w:szCs w:val="28"/>
              </w:rPr>
              <w:t>/</w:t>
            </w:r>
            <w:r w:rsidRPr="00421F90">
              <w:rPr>
                <w:rFonts w:ascii="Arial" w:hAnsi="Arial" w:cs="Arial"/>
                <w:b/>
                <w:sz w:val="28"/>
                <w:szCs w:val="28"/>
              </w:rPr>
              <w:t>E208K</w:t>
            </w:r>
            <w:r w:rsidR="00560E07" w:rsidRPr="00421F90">
              <w:rPr>
                <w:rFonts w:ascii="Arial" w:hAnsi="Arial" w:cs="Arial"/>
                <w:b/>
                <w:sz w:val="28"/>
                <w:szCs w:val="28"/>
              </w:rPr>
              <w:t>-</w:t>
            </w:r>
            <w:r w:rsidRPr="00421F90">
              <w:rPr>
                <w:rFonts w:ascii="Arial" w:hAnsi="Arial" w:cs="Arial"/>
                <w:b/>
                <w:sz w:val="28"/>
                <w:szCs w:val="28"/>
              </w:rPr>
              <w:t>Lee1530</w:t>
            </w:r>
          </w:p>
        </w:tc>
      </w:tr>
      <w:tr w:rsidR="00560E07" w:rsidRPr="00414F4D" w:rsidTr="00421F90">
        <w:trPr>
          <w:trHeight w:val="432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534E9A" w:rsidP="00421F9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1F90">
              <w:rPr>
                <w:rFonts w:ascii="Arial" w:hAnsi="Arial" w:cs="Arial"/>
                <w:b/>
                <w:sz w:val="24"/>
                <w:szCs w:val="24"/>
              </w:rPr>
              <w:t>Data Collect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534E9A" w:rsidP="00421F90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534E9A" w:rsidP="00421F90">
            <w:pPr>
              <w:rPr>
                <w:rFonts w:ascii="Arial" w:hAnsi="Arial" w:cs="Arial"/>
              </w:rPr>
            </w:pP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Wavelength (Å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97943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979180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esolution range (Å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 xml:space="preserve">46.62 </w:t>
            </w:r>
            <w:r w:rsidR="00421F90">
              <w:rPr>
                <w:rFonts w:ascii="Arial" w:hAnsi="Arial" w:cs="Arial"/>
              </w:rPr>
              <w:t xml:space="preserve">- </w:t>
            </w:r>
            <w:r w:rsidRPr="00421F90">
              <w:rPr>
                <w:rFonts w:ascii="Arial" w:hAnsi="Arial" w:cs="Arial"/>
              </w:rPr>
              <w:t>1.9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 xml:space="preserve">47.4 </w:t>
            </w:r>
            <w:r w:rsidR="00421F90">
              <w:rPr>
                <w:rFonts w:ascii="Arial" w:hAnsi="Arial" w:cs="Arial"/>
              </w:rPr>
              <w:t xml:space="preserve">- </w:t>
            </w:r>
            <w:r w:rsidRPr="00421F90">
              <w:rPr>
                <w:rFonts w:ascii="Arial" w:hAnsi="Arial" w:cs="Arial"/>
              </w:rPr>
              <w:t>2.30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Space group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P4</w:t>
            </w:r>
            <w:r w:rsidRPr="00421F90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P4</w:t>
            </w:r>
            <w:r w:rsidRPr="00421F90">
              <w:rPr>
                <w:rFonts w:ascii="Arial" w:hAnsi="Arial" w:cs="Arial"/>
                <w:vertAlign w:val="subscript"/>
              </w:rPr>
              <w:t>3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Unit cell dimensions (Å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76.64</w:t>
            </w:r>
            <w:r w:rsidR="00560E07">
              <w:rPr>
                <w:rFonts w:ascii="Arial" w:hAnsi="Arial" w:cs="Arial"/>
              </w:rPr>
              <w:t>,</w:t>
            </w:r>
            <w:r w:rsidRPr="00421F90">
              <w:rPr>
                <w:rFonts w:ascii="Arial" w:hAnsi="Arial" w:cs="Arial"/>
              </w:rPr>
              <w:t xml:space="preserve"> 76.64</w:t>
            </w:r>
            <w:r w:rsidR="00560E07">
              <w:rPr>
                <w:rFonts w:ascii="Arial" w:hAnsi="Arial" w:cs="Arial"/>
              </w:rPr>
              <w:t>,</w:t>
            </w:r>
            <w:r w:rsidRPr="00421F90">
              <w:rPr>
                <w:rFonts w:ascii="Arial" w:hAnsi="Arial" w:cs="Arial"/>
              </w:rPr>
              <w:t xml:space="preserve"> 176.2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79.75</w:t>
            </w:r>
            <w:r w:rsidR="00560E07">
              <w:rPr>
                <w:rFonts w:ascii="Arial" w:hAnsi="Arial" w:cs="Arial"/>
              </w:rPr>
              <w:t>,</w:t>
            </w:r>
            <w:r w:rsidRPr="00421F90">
              <w:rPr>
                <w:rFonts w:ascii="Arial" w:hAnsi="Arial" w:cs="Arial"/>
              </w:rPr>
              <w:t xml:space="preserve"> 79.75</w:t>
            </w:r>
            <w:r w:rsidR="00560E07">
              <w:rPr>
                <w:rFonts w:ascii="Arial" w:hAnsi="Arial" w:cs="Arial"/>
              </w:rPr>
              <w:t>,</w:t>
            </w:r>
            <w:r w:rsidRPr="00421F90">
              <w:rPr>
                <w:rFonts w:ascii="Arial" w:hAnsi="Arial" w:cs="Arial"/>
              </w:rPr>
              <w:t xml:space="preserve"> 175.40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Total reflection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68463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201103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Unique reflection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7368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48528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Multiplicity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9.2 (7.0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4.2 (2.9)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Completeness (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99.9 (98.4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99.7 (96.6)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Mean I/sigma(I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9.7 (1.0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10.8 (1.2)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-merge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13.3 (194.8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6.8 (66.6)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-mea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15.1 (228.3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8.9 (87.9)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-pim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6.9 (116.5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5.6 (56.6)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CC1/2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997 (0.191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E659DA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997 (0.474)</w:t>
            </w:r>
          </w:p>
        </w:tc>
      </w:tr>
      <w:tr w:rsidR="00560E07" w:rsidRPr="00414F4D" w:rsidTr="00421F90">
        <w:trPr>
          <w:trHeight w:val="432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1F90">
              <w:rPr>
                <w:rFonts w:ascii="Arial" w:hAnsi="Arial" w:cs="Arial"/>
                <w:b/>
                <w:sz w:val="24"/>
                <w:szCs w:val="24"/>
              </w:rPr>
              <w:t>Refinement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534E9A" w:rsidP="00421F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534E9A" w:rsidP="00421F90">
            <w:pPr>
              <w:jc w:val="center"/>
              <w:rPr>
                <w:rFonts w:ascii="Arial" w:hAnsi="Arial" w:cs="Arial"/>
              </w:rPr>
            </w:pP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 xml:space="preserve">Twin </w:t>
            </w:r>
            <w:r w:rsidR="00421F90">
              <w:rPr>
                <w:rFonts w:ascii="Arial" w:hAnsi="Arial" w:cs="Arial"/>
              </w:rPr>
              <w:t>l</w:t>
            </w:r>
            <w:r w:rsidRPr="00421F90">
              <w:rPr>
                <w:rFonts w:ascii="Arial" w:hAnsi="Arial" w:cs="Arial"/>
              </w:rPr>
              <w:t>aw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h,-k,-l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h,-k,-l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 xml:space="preserve">Twin </w:t>
            </w:r>
            <w:r w:rsidR="00421F90">
              <w:rPr>
                <w:rFonts w:ascii="Arial" w:hAnsi="Arial" w:cs="Arial"/>
              </w:rPr>
              <w:t>f</w:t>
            </w:r>
            <w:r w:rsidRPr="00421F90">
              <w:rPr>
                <w:rFonts w:ascii="Arial" w:hAnsi="Arial" w:cs="Arial"/>
              </w:rPr>
              <w:t>ract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3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64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 xml:space="preserve">Reflections </w:t>
            </w:r>
            <w:r w:rsidR="00421F90">
              <w:rPr>
                <w:rFonts w:ascii="Arial" w:hAnsi="Arial" w:cs="Arial"/>
              </w:rPr>
              <w:t>u</w:t>
            </w:r>
            <w:r w:rsidRPr="00421F90">
              <w:rPr>
                <w:rFonts w:ascii="Arial" w:hAnsi="Arial" w:cs="Arial"/>
              </w:rPr>
              <w:t>sed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7361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48470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eflections in Rfree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2005 (143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2546 (136)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-work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1819 (0.3928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1929 (0.2839)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-free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2036 (0.4370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2086 (0.3238)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Protein atom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705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7472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Ligand atom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n/a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93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E659DA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Solvent atom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19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105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0F57D7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MS (bonds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003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943D82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MS</w:t>
            </w:r>
            <w:r w:rsidR="000F57D7" w:rsidRPr="00421F90">
              <w:rPr>
                <w:rFonts w:ascii="Arial" w:hAnsi="Arial" w:cs="Arial"/>
              </w:rPr>
              <w:t xml:space="preserve"> (angles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37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612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0F57D7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amachandran favored (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99.3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99.39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0F57D7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amachandran allowed (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6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61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534E9A" w:rsidRPr="00421F90" w:rsidRDefault="000F57D7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amachandran outliers (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34E9A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0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0F57D7" w:rsidRPr="00421F90" w:rsidRDefault="000F57D7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Rotamer outliers (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0F57D7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57D7" w:rsidRPr="00421F90" w:rsidRDefault="00943D82" w:rsidP="00421F90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0.0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0F57D7" w:rsidRPr="00421F90" w:rsidRDefault="000F57D7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Clashscore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0F57D7" w:rsidRPr="00421F90" w:rsidRDefault="00943D82" w:rsidP="00534E9A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1.3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57D7" w:rsidRPr="00421F90" w:rsidRDefault="00943D82" w:rsidP="00534E9A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7.22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0F57D7" w:rsidRPr="00421F90" w:rsidRDefault="000F57D7" w:rsidP="00421F90">
            <w:pPr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Average B-factor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0F57D7" w:rsidRPr="00421F90" w:rsidRDefault="000F57D7" w:rsidP="00534E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:rsidR="000F57D7" w:rsidRPr="00421F90" w:rsidRDefault="000F57D7" w:rsidP="00534E9A">
            <w:pPr>
              <w:jc w:val="center"/>
              <w:rPr>
                <w:rFonts w:ascii="Arial" w:hAnsi="Arial" w:cs="Arial"/>
              </w:rPr>
            </w:pP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0F57D7" w:rsidRPr="00421F90" w:rsidRDefault="00560E07" w:rsidP="00421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0F57D7" w:rsidRPr="00421F90">
              <w:rPr>
                <w:rFonts w:ascii="Arial" w:hAnsi="Arial" w:cs="Arial"/>
              </w:rPr>
              <w:t>protein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0F57D7" w:rsidRPr="00421F90" w:rsidRDefault="000F57D7" w:rsidP="00534E9A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32.2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57D7" w:rsidRPr="00421F90" w:rsidRDefault="000F57D7" w:rsidP="00534E9A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51.41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0F57D7" w:rsidRPr="00421F90" w:rsidRDefault="00560E07" w:rsidP="00421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0F57D7" w:rsidRPr="00421F90">
              <w:rPr>
                <w:rFonts w:ascii="Arial" w:hAnsi="Arial" w:cs="Arial"/>
              </w:rPr>
              <w:t>ligand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0F57D7" w:rsidRPr="00421F90" w:rsidRDefault="000F57D7" w:rsidP="00534E9A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n/a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57D7" w:rsidRPr="00421F90" w:rsidRDefault="000F57D7" w:rsidP="00534E9A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48.12</w:t>
            </w:r>
          </w:p>
        </w:tc>
      </w:tr>
      <w:tr w:rsidR="00560E07" w:rsidRPr="00414F4D" w:rsidTr="00421F90">
        <w:trPr>
          <w:trHeight w:val="288"/>
        </w:trPr>
        <w:tc>
          <w:tcPr>
            <w:tcW w:w="3235" w:type="dxa"/>
            <w:shd w:val="clear" w:color="auto" w:fill="auto"/>
            <w:vAlign w:val="center"/>
          </w:tcPr>
          <w:p w:rsidR="000F57D7" w:rsidRPr="00421F90" w:rsidRDefault="00560E07" w:rsidP="00421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0F57D7" w:rsidRPr="00421F90">
              <w:rPr>
                <w:rFonts w:ascii="Arial" w:hAnsi="Arial" w:cs="Arial"/>
              </w:rPr>
              <w:t>solvent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0F57D7" w:rsidRPr="00421F90" w:rsidRDefault="000F57D7" w:rsidP="00534E9A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32.3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57D7" w:rsidRPr="00421F90" w:rsidRDefault="000F57D7" w:rsidP="00534E9A">
            <w:pPr>
              <w:jc w:val="center"/>
              <w:rPr>
                <w:rFonts w:ascii="Arial" w:hAnsi="Arial" w:cs="Arial"/>
              </w:rPr>
            </w:pPr>
            <w:r w:rsidRPr="00421F90">
              <w:rPr>
                <w:rFonts w:ascii="Arial" w:hAnsi="Arial" w:cs="Arial"/>
              </w:rPr>
              <w:t>46.53</w:t>
            </w:r>
          </w:p>
        </w:tc>
      </w:tr>
    </w:tbl>
    <w:p w:rsidR="00534E9A" w:rsidRDefault="00534E9A">
      <w:pPr>
        <w:rPr>
          <w:rFonts w:ascii="Arial" w:hAnsi="Arial" w:cs="Arial"/>
          <w:b/>
          <w:sz w:val="24"/>
          <w:szCs w:val="24"/>
        </w:rPr>
      </w:pPr>
    </w:p>
    <w:p w:rsidR="003146E8" w:rsidRPr="00E453FB" w:rsidRDefault="003146E8" w:rsidP="00E453FB">
      <w:pPr>
        <w:rPr>
          <w:rFonts w:ascii="Arial" w:hAnsi="Arial" w:cs="Arial"/>
          <w:b/>
          <w:sz w:val="24"/>
          <w:szCs w:val="24"/>
        </w:rPr>
      </w:pPr>
    </w:p>
    <w:sectPr w:rsidR="003146E8" w:rsidRPr="00E453FB" w:rsidSect="002C66F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3A0E" w:rsidRDefault="00CA3A0E">
      <w:pPr>
        <w:spacing w:after="0" w:line="240" w:lineRule="auto"/>
      </w:pPr>
      <w:r>
        <w:separator/>
      </w:r>
    </w:p>
  </w:endnote>
  <w:endnote w:type="continuationSeparator" w:id="0">
    <w:p w:rsidR="00CA3A0E" w:rsidRDefault="00CA3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374201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1436" w:rsidRDefault="00BD14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05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1436" w:rsidRDefault="00BD14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3A0E" w:rsidRDefault="00CA3A0E">
      <w:pPr>
        <w:spacing w:after="0" w:line="240" w:lineRule="auto"/>
      </w:pPr>
      <w:r>
        <w:separator/>
      </w:r>
    </w:p>
  </w:footnote>
  <w:footnote w:type="continuationSeparator" w:id="0">
    <w:p w:rsidR="00CA3A0E" w:rsidRDefault="00CA3A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0F1FA7"/>
    <w:multiLevelType w:val="hybridMultilevel"/>
    <w:tmpl w:val="D2743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D4228"/>
    <w:multiLevelType w:val="hybridMultilevel"/>
    <w:tmpl w:val="7AC41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55E1"/>
    <w:rsid w:val="00001F07"/>
    <w:rsid w:val="00007A45"/>
    <w:rsid w:val="000629A1"/>
    <w:rsid w:val="00087589"/>
    <w:rsid w:val="000B0D8D"/>
    <w:rsid w:val="000C74DB"/>
    <w:rsid w:val="000D2F99"/>
    <w:rsid w:val="000E484F"/>
    <w:rsid w:val="000E59D9"/>
    <w:rsid w:val="000F0B21"/>
    <w:rsid w:val="000F57D7"/>
    <w:rsid w:val="00100E05"/>
    <w:rsid w:val="0011572E"/>
    <w:rsid w:val="00143790"/>
    <w:rsid w:val="00160492"/>
    <w:rsid w:val="00160EBD"/>
    <w:rsid w:val="001653E0"/>
    <w:rsid w:val="001665CA"/>
    <w:rsid w:val="00170063"/>
    <w:rsid w:val="00194500"/>
    <w:rsid w:val="00194FF2"/>
    <w:rsid w:val="001B1A0C"/>
    <w:rsid w:val="001C7D24"/>
    <w:rsid w:val="00201999"/>
    <w:rsid w:val="00231A67"/>
    <w:rsid w:val="00267996"/>
    <w:rsid w:val="0027156D"/>
    <w:rsid w:val="002B5E82"/>
    <w:rsid w:val="002C66F6"/>
    <w:rsid w:val="002F23D5"/>
    <w:rsid w:val="00301AD4"/>
    <w:rsid w:val="00304862"/>
    <w:rsid w:val="003146E8"/>
    <w:rsid w:val="00325AD5"/>
    <w:rsid w:val="003536F3"/>
    <w:rsid w:val="00356F1E"/>
    <w:rsid w:val="00362CA7"/>
    <w:rsid w:val="003719A0"/>
    <w:rsid w:val="00375AE1"/>
    <w:rsid w:val="00392113"/>
    <w:rsid w:val="00392A84"/>
    <w:rsid w:val="003A50C1"/>
    <w:rsid w:val="003A61BE"/>
    <w:rsid w:val="003B276B"/>
    <w:rsid w:val="003D0D6F"/>
    <w:rsid w:val="003D70EE"/>
    <w:rsid w:val="003F0AEE"/>
    <w:rsid w:val="003F6A83"/>
    <w:rsid w:val="00401C00"/>
    <w:rsid w:val="00421F90"/>
    <w:rsid w:val="00474DB5"/>
    <w:rsid w:val="00483379"/>
    <w:rsid w:val="004A2F52"/>
    <w:rsid w:val="004A6887"/>
    <w:rsid w:val="004E3DDE"/>
    <w:rsid w:val="005155E1"/>
    <w:rsid w:val="00532DD7"/>
    <w:rsid w:val="00534E9A"/>
    <w:rsid w:val="005511AF"/>
    <w:rsid w:val="00555676"/>
    <w:rsid w:val="00556FEA"/>
    <w:rsid w:val="00560E07"/>
    <w:rsid w:val="0058473B"/>
    <w:rsid w:val="00585E2A"/>
    <w:rsid w:val="005862B3"/>
    <w:rsid w:val="00595472"/>
    <w:rsid w:val="005A181A"/>
    <w:rsid w:val="005C03A2"/>
    <w:rsid w:val="005C22AE"/>
    <w:rsid w:val="005E3F49"/>
    <w:rsid w:val="00600F15"/>
    <w:rsid w:val="006245C1"/>
    <w:rsid w:val="00631E25"/>
    <w:rsid w:val="006342DE"/>
    <w:rsid w:val="006344E9"/>
    <w:rsid w:val="0065555B"/>
    <w:rsid w:val="00656FE4"/>
    <w:rsid w:val="006873F5"/>
    <w:rsid w:val="006A3364"/>
    <w:rsid w:val="006E039D"/>
    <w:rsid w:val="006E0657"/>
    <w:rsid w:val="006E622E"/>
    <w:rsid w:val="00700632"/>
    <w:rsid w:val="00720608"/>
    <w:rsid w:val="00736C66"/>
    <w:rsid w:val="0074036E"/>
    <w:rsid w:val="007424C9"/>
    <w:rsid w:val="00750F03"/>
    <w:rsid w:val="00772B1C"/>
    <w:rsid w:val="0079177F"/>
    <w:rsid w:val="007A0F32"/>
    <w:rsid w:val="007C097D"/>
    <w:rsid w:val="007D4D04"/>
    <w:rsid w:val="00806E3A"/>
    <w:rsid w:val="00824F4F"/>
    <w:rsid w:val="00826C3F"/>
    <w:rsid w:val="0084530D"/>
    <w:rsid w:val="008717FD"/>
    <w:rsid w:val="00873372"/>
    <w:rsid w:val="0088392A"/>
    <w:rsid w:val="008A2190"/>
    <w:rsid w:val="008D73ED"/>
    <w:rsid w:val="008F3401"/>
    <w:rsid w:val="00943AB5"/>
    <w:rsid w:val="00943D82"/>
    <w:rsid w:val="00960C27"/>
    <w:rsid w:val="00973A68"/>
    <w:rsid w:val="009748DC"/>
    <w:rsid w:val="009823EC"/>
    <w:rsid w:val="009B497E"/>
    <w:rsid w:val="009C0085"/>
    <w:rsid w:val="009E0772"/>
    <w:rsid w:val="009E3029"/>
    <w:rsid w:val="009F0CD0"/>
    <w:rsid w:val="009F5029"/>
    <w:rsid w:val="00A068D8"/>
    <w:rsid w:val="00A22E8F"/>
    <w:rsid w:val="00A361AB"/>
    <w:rsid w:val="00A36FDE"/>
    <w:rsid w:val="00A4479D"/>
    <w:rsid w:val="00A6602D"/>
    <w:rsid w:val="00A900CA"/>
    <w:rsid w:val="00AA14FC"/>
    <w:rsid w:val="00AB192E"/>
    <w:rsid w:val="00AB495C"/>
    <w:rsid w:val="00AB612E"/>
    <w:rsid w:val="00AC1C87"/>
    <w:rsid w:val="00AC3EAA"/>
    <w:rsid w:val="00AD1FED"/>
    <w:rsid w:val="00B00536"/>
    <w:rsid w:val="00B11F07"/>
    <w:rsid w:val="00B14336"/>
    <w:rsid w:val="00B23BB9"/>
    <w:rsid w:val="00B30D4D"/>
    <w:rsid w:val="00B35E40"/>
    <w:rsid w:val="00B36CAC"/>
    <w:rsid w:val="00B469C4"/>
    <w:rsid w:val="00B52A92"/>
    <w:rsid w:val="00B65DDE"/>
    <w:rsid w:val="00B70A15"/>
    <w:rsid w:val="00B72A83"/>
    <w:rsid w:val="00B91488"/>
    <w:rsid w:val="00BA27FB"/>
    <w:rsid w:val="00BB308E"/>
    <w:rsid w:val="00BC2E61"/>
    <w:rsid w:val="00BD113D"/>
    <w:rsid w:val="00BD1436"/>
    <w:rsid w:val="00BD1A39"/>
    <w:rsid w:val="00BE54C7"/>
    <w:rsid w:val="00C26517"/>
    <w:rsid w:val="00C44239"/>
    <w:rsid w:val="00C576B7"/>
    <w:rsid w:val="00C9168C"/>
    <w:rsid w:val="00CA0D58"/>
    <w:rsid w:val="00CA3A0E"/>
    <w:rsid w:val="00CB5B03"/>
    <w:rsid w:val="00CD1453"/>
    <w:rsid w:val="00CF3EB3"/>
    <w:rsid w:val="00D16D20"/>
    <w:rsid w:val="00D20893"/>
    <w:rsid w:val="00D219E0"/>
    <w:rsid w:val="00D23582"/>
    <w:rsid w:val="00D51DCB"/>
    <w:rsid w:val="00D55084"/>
    <w:rsid w:val="00D56025"/>
    <w:rsid w:val="00D56DEA"/>
    <w:rsid w:val="00D95535"/>
    <w:rsid w:val="00DB1B40"/>
    <w:rsid w:val="00DD1A24"/>
    <w:rsid w:val="00DE6596"/>
    <w:rsid w:val="00DF2279"/>
    <w:rsid w:val="00DF73FF"/>
    <w:rsid w:val="00DF793F"/>
    <w:rsid w:val="00E214F4"/>
    <w:rsid w:val="00E232AA"/>
    <w:rsid w:val="00E43368"/>
    <w:rsid w:val="00E453FB"/>
    <w:rsid w:val="00E502AF"/>
    <w:rsid w:val="00E638ED"/>
    <w:rsid w:val="00E659DA"/>
    <w:rsid w:val="00E77A47"/>
    <w:rsid w:val="00E95496"/>
    <w:rsid w:val="00ED00F6"/>
    <w:rsid w:val="00ED3AEA"/>
    <w:rsid w:val="00F0143F"/>
    <w:rsid w:val="00F10A0F"/>
    <w:rsid w:val="00F265DD"/>
    <w:rsid w:val="00F2752F"/>
    <w:rsid w:val="00F42029"/>
    <w:rsid w:val="00F636DE"/>
    <w:rsid w:val="00F64D4F"/>
    <w:rsid w:val="00F95A6A"/>
    <w:rsid w:val="00FE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994C9D-CD74-4FA3-86B2-40389EDA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55E1"/>
  </w:style>
  <w:style w:type="paragraph" w:styleId="Heading1">
    <w:name w:val="heading 1"/>
    <w:basedOn w:val="Normal"/>
    <w:next w:val="Normal"/>
    <w:link w:val="Heading1Char"/>
    <w:uiPriority w:val="9"/>
    <w:qFormat/>
    <w:rsid w:val="005155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5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5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5E1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515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5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5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5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5E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55E1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155E1"/>
    <w:rPr>
      <w:color w:val="808080"/>
    </w:rPr>
  </w:style>
  <w:style w:type="paragraph" w:styleId="NoSpacing">
    <w:name w:val="No Spacing"/>
    <w:uiPriority w:val="1"/>
    <w:qFormat/>
    <w:rsid w:val="005155E1"/>
    <w:pPr>
      <w:spacing w:after="0" w:line="240" w:lineRule="auto"/>
    </w:pPr>
  </w:style>
  <w:style w:type="paragraph" w:styleId="Revision">
    <w:name w:val="Revision"/>
    <w:hidden/>
    <w:uiPriority w:val="99"/>
    <w:semiHidden/>
    <w:rsid w:val="005155E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155E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155E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155E1"/>
  </w:style>
  <w:style w:type="paragraph" w:styleId="Header">
    <w:name w:val="header"/>
    <w:basedOn w:val="Normal"/>
    <w:link w:val="HeaderChar"/>
    <w:uiPriority w:val="99"/>
    <w:unhideWhenUsed/>
    <w:rsid w:val="0051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5E1"/>
  </w:style>
  <w:style w:type="paragraph" w:styleId="Footer">
    <w:name w:val="footer"/>
    <w:basedOn w:val="Normal"/>
    <w:link w:val="FooterChar"/>
    <w:uiPriority w:val="99"/>
    <w:unhideWhenUsed/>
    <w:rsid w:val="0051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5E1"/>
  </w:style>
  <w:style w:type="paragraph" w:styleId="NormalWeb">
    <w:name w:val="Normal (Web)"/>
    <w:basedOn w:val="Normal"/>
    <w:uiPriority w:val="99"/>
    <w:semiHidden/>
    <w:unhideWhenUsed/>
    <w:rsid w:val="00515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515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5155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55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55E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55E1"/>
    <w:rPr>
      <w:rFonts w:ascii="Calibri" w:hAnsi="Calibri" w:cs="Calibri"/>
      <w:noProof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155E1"/>
    <w:rPr>
      <w:color w:val="800080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14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1453"/>
    <w:rPr>
      <w:rFonts w:ascii="Courier New" w:hAnsi="Courier New" w:cs="Courier New"/>
      <w:sz w:val="20"/>
      <w:szCs w:val="20"/>
    </w:rPr>
  </w:style>
  <w:style w:type="paragraph" w:customStyle="1" w:styleId="TAMainText">
    <w:name w:val="TA_Main_Text"/>
    <w:basedOn w:val="Normal"/>
    <w:uiPriority w:val="99"/>
    <w:rsid w:val="005511AF"/>
    <w:pPr>
      <w:spacing w:after="0" w:line="480" w:lineRule="auto"/>
      <w:ind w:firstLine="202"/>
      <w:jc w:val="both"/>
    </w:pPr>
    <w:rPr>
      <w:rFonts w:ascii="Times" w:hAnsi="Times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5ABB3-0F61-40C1-A1D8-761D0F249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ett, Miranda</dc:creator>
  <cp:keywords/>
  <dc:description/>
  <cp:lastModifiedBy>Griffith, Elizabeth</cp:lastModifiedBy>
  <cp:revision>2</cp:revision>
  <cp:lastPrinted>2018-03-07T15:58:00Z</cp:lastPrinted>
  <dcterms:created xsi:type="dcterms:W3CDTF">2018-06-27T14:21:00Z</dcterms:created>
  <dcterms:modified xsi:type="dcterms:W3CDTF">2018-06-27T14:21:00Z</dcterms:modified>
</cp:coreProperties>
</file>